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45F3D" w14:textId="77777777" w:rsidR="00FD6E06" w:rsidRPr="00FD6E06" w:rsidRDefault="00FD6E06" w:rsidP="000E2AE6">
      <w:pPr>
        <w:tabs>
          <w:tab w:val="right" w:pos="15398"/>
        </w:tabs>
        <w:spacing w:line="240" w:lineRule="auto"/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AE691DC" w14:textId="77777777" w:rsidR="00FD6E06" w:rsidRDefault="00FD6E06" w:rsidP="000E2AE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A767194" w14:textId="77777777" w:rsidR="00474025" w:rsidRPr="00474025" w:rsidRDefault="00474025" w:rsidP="000E2AE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5"/>
        <w:gridCol w:w="555"/>
        <w:gridCol w:w="8797"/>
        <w:gridCol w:w="1128"/>
        <w:gridCol w:w="1126"/>
        <w:gridCol w:w="1421"/>
      </w:tblGrid>
      <w:tr w:rsidR="0068643A" w:rsidRPr="00EE17D5" w14:paraId="1CBB0E4F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CEFE745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A883E3A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7C7E9CB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B610FD3" w14:textId="77777777" w:rsidR="0068643A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5A8EDE3" w14:textId="77777777" w:rsidR="0068643A" w:rsidRPr="00EE17D5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063E833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F20B54E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D84B8D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8D72E5F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21ADDA9" w14:textId="77777777" w:rsidR="0068643A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BB66C7D" w14:textId="77777777" w:rsidR="0068643A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6CFE49" w14:textId="77777777" w:rsidR="0068643A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31AF9BB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63CFB069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D57C00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580B7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37C2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6E9452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3D0E71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5FDA2B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418AA5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0D2C6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2F96D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 Line 2</w:t>
            </w:r>
          </w:p>
        </w:tc>
      </w:tr>
      <w:tr w:rsidR="0068643A" w:rsidRPr="00FD6E06" w14:paraId="431E7C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29FAB4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83ACF2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EACC9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77204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DB282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601C3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 (N/A)</w:t>
            </w:r>
          </w:p>
        </w:tc>
      </w:tr>
      <w:tr w:rsidR="0068643A" w:rsidRPr="00FD6E06" w14:paraId="624957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8F4270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F485FA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47FA5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619CC8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87534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52FD7" w14:textId="2F663B4F" w:rsidR="0068643A" w:rsidRPr="00FD6E06" w:rsidRDefault="00C55A89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3 Line </w:t>
            </w:r>
            <w:ins w:id="0" w:author="Ying Wang" w:date="2020-07-22T11:04:00Z">
              <w:r w:rsidR="00DF601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9</w:t>
              </w:r>
            </w:ins>
            <w:del w:id="1" w:author="Ying Wang" w:date="2020-07-22T11:04:00Z">
              <w:r w:rsidDel="00DF6018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7</w:delText>
              </w:r>
            </w:del>
          </w:p>
        </w:tc>
      </w:tr>
      <w:tr w:rsidR="0068643A" w:rsidRPr="00FD6E06" w14:paraId="68633B7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A11303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C956B5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EE5612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68CFB2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F4D3BB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B6E59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7515C4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0B3FB" w14:textId="77777777" w:rsidR="000E2AE6" w:rsidRPr="00FD6E06" w:rsidRDefault="000E2AE6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ge 1 Table</w:t>
            </w:r>
          </w:p>
        </w:tc>
      </w:tr>
      <w:tr w:rsidR="0068643A" w:rsidRPr="00FD6E06" w14:paraId="6AD82C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44BE0E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BEED0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455F3B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320B8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AF4DA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05060" w14:textId="6F066610" w:rsidR="000E2AE6" w:rsidRPr="00FD6E06" w:rsidRDefault="000E2AE6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1 Table; Page </w:t>
            </w:r>
            <w:ins w:id="2" w:author="Ying Wang" w:date="2020-07-23T09:20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2</w:t>
              </w:r>
            </w:ins>
            <w:del w:id="3" w:author="Ying Wang" w:date="2020-07-23T09:20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1</w:t>
            </w:r>
            <w:ins w:id="4" w:author="Ying Wang" w:date="2020-07-23T09:21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7-20</w:t>
              </w:r>
            </w:ins>
            <w:del w:id="5" w:author="Ying Wang" w:date="2020-07-23T09:21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-19</w:delText>
              </w:r>
            </w:del>
          </w:p>
        </w:tc>
      </w:tr>
      <w:tr w:rsidR="0068643A" w:rsidRPr="00FD6E06" w14:paraId="367923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1E928B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88B60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37DA84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C6AF01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483EA" w14:textId="77777777" w:rsidR="0068643A" w:rsidRPr="00FD6E06" w:rsidRDefault="00743688" w:rsidP="000E2AE6">
            <w:pPr>
              <w:tabs>
                <w:tab w:val="left" w:pos="363"/>
                <w:tab w:val="center" w:pos="518"/>
              </w:tabs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tab/>
            </w: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6" w:name="Check3"/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6"/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B59DF2" w14:textId="77777777" w:rsidR="0068643A" w:rsidRPr="00FD6E06" w:rsidRDefault="00743688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E5B9CA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4691FE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7BE597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5BBA2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C378D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C0640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8798D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BE7D1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935B6" w14:textId="73609F87" w:rsidR="0068643A" w:rsidRPr="00FD6E06" w:rsidRDefault="000E2AE6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ins w:id="7" w:author="Ying Wang" w:date="2020-07-23T09:21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2</w:t>
              </w:r>
            </w:ins>
            <w:del w:id="8" w:author="Ying Wang" w:date="2020-07-23T09:21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  <w:ins w:id="9" w:author="Ying Wang" w:date="2020-07-23T09:21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</w:t>
              </w:r>
            </w:ins>
            <w:del w:id="10" w:author="Ying Wang" w:date="2020-07-23T09:21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</w:delText>
              </w:r>
            </w:del>
          </w:p>
        </w:tc>
      </w:tr>
      <w:tr w:rsidR="0068643A" w:rsidRPr="00FD6E06" w14:paraId="11DA30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7AF59C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D312C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C4341C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FE8D2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3812E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F80BA" w14:textId="712AD072" w:rsidR="0068643A" w:rsidRPr="00FD6E06" w:rsidRDefault="000E2AE6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ins w:id="11" w:author="Ying Wang" w:date="2020-07-23T09:21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2</w:t>
              </w:r>
            </w:ins>
            <w:del w:id="12" w:author="Ying Wang" w:date="2020-07-23T09:21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1</w:t>
            </w:r>
            <w:ins w:id="13" w:author="Ying Wang" w:date="2020-07-23T09:21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</w:t>
              </w:r>
            </w:ins>
            <w:del w:id="14" w:author="Ying Wang" w:date="2020-07-23T09:21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4</w:delText>
              </w:r>
            </w:del>
          </w:p>
        </w:tc>
      </w:tr>
      <w:tr w:rsidR="0068643A" w:rsidRPr="00FD6E06" w14:paraId="2AC7E3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77B2B8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1044C3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2AD9DC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4B1C7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4E580" w14:textId="77777777" w:rsidR="0068643A" w:rsidRPr="00FD6E06" w:rsidRDefault="00C55A89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540E9" w14:textId="77777777" w:rsidR="0068643A" w:rsidRPr="00FD6E06" w:rsidRDefault="000E2AE6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1A93F6C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1649423" w14:textId="77777777" w:rsidR="00BB4AE3" w:rsidRPr="00FD6E06" w:rsidRDefault="00BB4AE3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428228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F17FF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F85418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BF2157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EF3EE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90A577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87BF4" w14:textId="26C04FA2" w:rsidR="0068643A" w:rsidRPr="00FD6E06" w:rsidRDefault="00A0655F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4 Line </w:t>
            </w:r>
            <w:ins w:id="15" w:author="Ying Wang" w:date="2020-07-23T09:23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 to</w:t>
              </w:r>
            </w:ins>
            <w:del w:id="16" w:author="Ying Wang" w:date="2020-07-23T09:23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del w:id="17" w:author="Ying Wang" w:date="2020-07-23T09:23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 xml:space="preserve">- </w:delText>
              </w:r>
            </w:del>
            <w:ins w:id="18" w:author="Ying Wang" w:date="2020-07-23T09:23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Page 5 Line </w:t>
              </w:r>
            </w:ins>
            <w:ins w:id="19" w:author="Ying Wang" w:date="2020-07-23T09:24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</w:t>
              </w:r>
            </w:ins>
            <w:del w:id="20" w:author="Ying Wang" w:date="2020-07-23T09:23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0</w:delText>
              </w:r>
            </w:del>
          </w:p>
        </w:tc>
      </w:tr>
      <w:tr w:rsidR="0068643A" w:rsidRPr="00FD6E06" w14:paraId="51CF696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2312C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E5366F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6604D0" w14:textId="77777777" w:rsidR="00BB4AE3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06D353CB" w14:textId="77777777" w:rsidR="00BB4AE3" w:rsidRPr="00FD6E06" w:rsidRDefault="00BB4AE3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23702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544A2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66CCE7" w14:textId="4B3A67D4" w:rsidR="0068643A" w:rsidRPr="00FD6E06" w:rsidRDefault="00A0655F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5 Line </w:t>
            </w:r>
            <w:ins w:id="21" w:author="Ying Wang" w:date="2020-07-23T09:24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5 - 8</w:t>
              </w:r>
            </w:ins>
            <w:del w:id="22" w:author="Ying Wang" w:date="2020-07-23T09:24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3 - 5</w:delText>
              </w:r>
            </w:del>
          </w:p>
        </w:tc>
      </w:tr>
      <w:tr w:rsidR="00BB4AE3" w:rsidRPr="00FD6E06" w14:paraId="783C15F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0C3438" w14:textId="77777777" w:rsidR="00BB4AE3" w:rsidRPr="00FD6E06" w:rsidRDefault="00BB4AE3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8EF50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3ABD4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83AAAC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76D56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A68CF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3D50B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50ECFA" w14:textId="09E5E43B" w:rsidR="0068643A" w:rsidDel="00956A11" w:rsidRDefault="00A0655F">
            <w:pPr>
              <w:spacing w:before="100" w:beforeAutospacing="1" w:after="100" w:afterAutospacing="1" w:line="240" w:lineRule="auto"/>
              <w:rPr>
                <w:del w:id="23" w:author="Ying Wang" w:date="2020-07-23T09:25:00Z"/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5 Line </w:t>
            </w:r>
            <w:ins w:id="24" w:author="Ying Wang" w:date="2020-07-23T09:24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20 to </w:t>
              </w:r>
            </w:ins>
            <w:ins w:id="25" w:author="Ying Wang" w:date="2020-07-23T09:25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Page 5 line 23;</w:t>
              </w:r>
            </w:ins>
            <w:del w:id="26" w:author="Ying Wang" w:date="2020-07-23T09:24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4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del w:id="27" w:author="Ying Wang" w:date="2020-07-23T09:25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– 24; Page 6 Line 1 – 3</w:delText>
              </w:r>
            </w:del>
          </w:p>
          <w:p w14:paraId="4F9FEE8A" w14:textId="77777777" w:rsidR="00A0655F" w:rsidRPr="00FD6E06" w:rsidRDefault="00A0655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14:paraId="284457E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5BFA85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69164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247155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CB912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4D6A8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BD342" w14:textId="2876E381" w:rsidR="0068643A" w:rsidRPr="00FD6E06" w:rsidRDefault="00A0655F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6 Line </w:t>
            </w:r>
            <w:del w:id="28" w:author="Ying Wang" w:date="2020-07-23T09:25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</w:delText>
              </w:r>
            </w:del>
            <w:ins w:id="29" w:author="Ying Wang" w:date="2020-07-23T09:25:00Z">
              <w:r w:rsidR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5 to Page 7 Line14</w:t>
              </w:r>
            </w:ins>
            <w:del w:id="30" w:author="Ying Wang" w:date="2020-07-23T09:25:00Z">
              <w:r w:rsidDel="00956A11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 xml:space="preserve"> - 8</w:delText>
              </w:r>
            </w:del>
          </w:p>
        </w:tc>
      </w:tr>
      <w:tr w:rsidR="0068643A" w:rsidRPr="00FD6E06" w14:paraId="35A0C2C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E0DD7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5DCC7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398CF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4A00DC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FD296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0E9616" w14:textId="413F38C2" w:rsidR="0068643A" w:rsidRPr="00FD6E06" w:rsidRDefault="00A0655F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2</w:t>
            </w:r>
            <w:ins w:id="31" w:author="Ying Wang" w:date="2020-07-23T09:43:00Z">
              <w:r w:rsidR="008B4C4C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 </w:t>
              </w:r>
            </w:ins>
          </w:p>
        </w:tc>
      </w:tr>
      <w:tr w:rsidR="00BB4AE3" w:rsidRPr="00FD6E06" w14:paraId="566D44F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D1EA3" w14:textId="77777777" w:rsidR="00BB4AE3" w:rsidRPr="00FD6E06" w:rsidRDefault="00BB4AE3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7E2C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FB3AA7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05F5BB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0D157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BB83E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800DB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05C5B2" w14:textId="64390846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ins w:id="32" w:author="Ying Wang" w:date="2020-07-23T09:50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7</w:t>
              </w:r>
            </w:ins>
            <w:del w:id="33" w:author="Ying Wang" w:date="2020-07-23T09:50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ins w:id="34" w:author="Ying Wang" w:date="2020-07-23T09:51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3 – 14</w:t>
              </w:r>
            </w:ins>
            <w:del w:id="35" w:author="Ying Wang" w:date="2020-07-23T09:51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8 – 10</w:delText>
              </w:r>
            </w:del>
          </w:p>
        </w:tc>
      </w:tr>
      <w:tr w:rsidR="0068643A" w:rsidRPr="00FD6E06" w14:paraId="192E0C7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7D5D53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20F8B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B31E5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45F555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1A13C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34F18" w14:textId="78B1B959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ins w:id="36" w:author="Ying Wang" w:date="2020-07-23T09:50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7</w:t>
              </w:r>
            </w:ins>
            <w:del w:id="37" w:author="Ying Wang" w:date="2020-07-23T09:50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ins w:id="38" w:author="Ying Wang" w:date="2020-07-23T09:50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6</w:t>
              </w:r>
            </w:ins>
            <w:del w:id="39" w:author="Ying Wang" w:date="2020-07-23T09:50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del w:id="40" w:author="Ying Wang" w:date="2020-07-23T09:50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5</w:delText>
              </w:r>
            </w:del>
            <w:ins w:id="41" w:author="Ying Wang" w:date="2020-07-23T09:50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3</w:t>
              </w:r>
            </w:ins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4FF9C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0BBF3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570BC8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BBB78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03ACD4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A30BC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C6F8C" w14:textId="6BDD5AB0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ins w:id="42" w:author="Ying Wang" w:date="2020-07-23T09:51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7</w:t>
              </w:r>
            </w:ins>
            <w:del w:id="43" w:author="Ying Wang" w:date="2020-07-23T09:51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6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ins w:id="44" w:author="Ying Wang" w:date="2020-07-23T09:51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8</w:t>
              </w:r>
            </w:ins>
            <w:del w:id="45" w:author="Ying Wang" w:date="2020-07-23T09:51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9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– </w:t>
            </w:r>
            <w:ins w:id="46" w:author="Ying Wang" w:date="2020-07-23T09:51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2</w:t>
              </w:r>
            </w:ins>
            <w:del w:id="47" w:author="Ying Wang" w:date="2020-07-23T09:51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5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; </w:t>
            </w:r>
            <w:ins w:id="48" w:author="Ying Wang" w:date="2020-07-23T09:52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Page 7 Line 25 to Page 8 line 20; </w:t>
              </w:r>
            </w:ins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3</w:t>
            </w:r>
          </w:p>
        </w:tc>
      </w:tr>
      <w:tr w:rsidR="0068643A" w:rsidRPr="00FD6E06" w14:paraId="45BA9A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DBEFA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45071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ECDCD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A07A5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3F412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73A0B" w14:textId="77777777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3</w:t>
            </w:r>
          </w:p>
        </w:tc>
      </w:tr>
      <w:tr w:rsidR="0068643A" w:rsidRPr="00FD6E06" w14:paraId="2D1AD55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BB81EF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45FA8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865B7E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0B1BD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5F65A5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B3772" w14:textId="77777777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3</w:t>
            </w:r>
          </w:p>
        </w:tc>
      </w:tr>
      <w:tr w:rsidR="0068643A" w:rsidRPr="00FD6E06" w14:paraId="2767FD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7955D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A0F69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1E2E73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8BCA2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957F0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CF57CC" w14:textId="41102169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ins w:id="49" w:author="Ying Wang" w:date="2020-07-23T09:53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8</w:t>
              </w:r>
            </w:ins>
            <w:del w:id="50" w:author="Ying Wang" w:date="2020-07-23T09:53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7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del w:id="51" w:author="Ying Wang" w:date="2020-07-23T09:53:00Z">
              <w:r w:rsidDel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5 – 18</w:delText>
              </w:r>
            </w:del>
            <w:ins w:id="52" w:author="Ying Wang" w:date="2020-07-23T09:53:00Z">
              <w:r w:rsidR="00B47B05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22 to Page 9 Line 4</w:t>
              </w:r>
            </w:ins>
          </w:p>
        </w:tc>
      </w:tr>
      <w:tr w:rsidR="00BB4AE3" w:rsidRPr="00FD6E06" w14:paraId="13E838F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6DAE4" w14:textId="77777777" w:rsidR="00BB4AE3" w:rsidRPr="00FD6E06" w:rsidRDefault="00BB4AE3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74415F0C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F2BC9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F8ABF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A9B3A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1D1BE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183F6A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593BB" w14:textId="6867CFE7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ins w:id="53" w:author="Ying Wang" w:date="2020-07-23T09:55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9</w:t>
              </w:r>
            </w:ins>
            <w:del w:id="54" w:author="Ying Wang" w:date="2020-07-23T09:55:00Z">
              <w:r w:rsidDel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7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del w:id="55" w:author="Ying Wang" w:date="2020-07-23T09:55:00Z">
              <w:r w:rsidDel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20 – 21</w:delText>
              </w:r>
            </w:del>
            <w:ins w:id="56" w:author="Ying Wang" w:date="2020-07-23T09:55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9 </w:t>
              </w:r>
            </w:ins>
            <w:ins w:id="57" w:author="Ying Wang" w:date="2020-07-23T09:56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–</w:t>
              </w:r>
            </w:ins>
            <w:ins w:id="58" w:author="Ying Wang" w:date="2020-07-23T09:55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 </w:t>
              </w:r>
            </w:ins>
            <w:ins w:id="59" w:author="Ying Wang" w:date="2020-07-23T09:56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15 </w:t>
              </w:r>
            </w:ins>
            <w:del w:id="60" w:author="Ying Wang" w:date="2020-07-23T09:56:00Z">
              <w:r w:rsidDel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 xml:space="preserve">  </w:delText>
              </w:r>
            </w:del>
          </w:p>
        </w:tc>
      </w:tr>
      <w:tr w:rsidR="0068643A" w:rsidRPr="00FD6E06" w14:paraId="31C5769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E841B4" w14:textId="77777777" w:rsidR="0068643A" w:rsidRPr="00FD6E06" w:rsidRDefault="0068643A" w:rsidP="000E2A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2D5110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8B8EE7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F627AE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5D3066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6B25C" w14:textId="4CE9D6E2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ins w:id="61" w:author="Ying Wang" w:date="2020-07-23T09:56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9</w:t>
              </w:r>
            </w:ins>
            <w:del w:id="62" w:author="Ying Wang" w:date="2020-07-23T09:56:00Z">
              <w:r w:rsidDel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8</w:delText>
              </w:r>
            </w:del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 </w:t>
            </w:r>
            <w:del w:id="63" w:author="Ying Wang" w:date="2020-07-23T09:56:00Z">
              <w:r w:rsidDel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1 - 16</w:delText>
              </w:r>
            </w:del>
            <w:ins w:id="64" w:author="Ying Wang" w:date="2020-07-23T09:56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9 – 15 </w:t>
              </w:r>
            </w:ins>
          </w:p>
        </w:tc>
      </w:tr>
      <w:tr w:rsidR="0068643A" w:rsidRPr="00FD6E06" w14:paraId="109A7D5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48DB2" w14:textId="77777777" w:rsidR="0068643A" w:rsidRPr="00FD6E06" w:rsidRDefault="0068643A" w:rsidP="000E2A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CE0FF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06FE0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0CB08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99F89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A3C5D" w14:textId="7B66B76C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ins w:id="65" w:author="Ying Wang" w:date="2020-07-23T09:56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9 Line 17 to Page 11 Line 5</w:t>
              </w:r>
            </w:ins>
            <w:del w:id="66" w:author="Ying Wang" w:date="2020-07-23T09:56:00Z">
              <w:r w:rsidDel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 xml:space="preserve">8 Line 6 – 13 </w:delText>
              </w:r>
            </w:del>
          </w:p>
        </w:tc>
      </w:tr>
      <w:tr w:rsidR="0068643A" w:rsidRPr="00FD6E06" w14:paraId="5AF4040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C796B4" w14:textId="77777777" w:rsidR="0068643A" w:rsidRPr="00FD6E06" w:rsidRDefault="0068643A" w:rsidP="000E2AE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D22ED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1A608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2B42C6" w14:textId="7A7D7B7F" w:rsidR="0068643A" w:rsidRPr="00FD6E06" w:rsidRDefault="00B47B05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67" w:author="Ying Wang" w:date="2020-07-23T09:53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1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</w:ins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ins w:id="68" w:author="Ying Wang" w:date="2020-07-23T09:53:00Z">
              <w:r>
                <w:rPr>
                  <w:sz w:val="24"/>
                  <w:szCs w:val="24"/>
                </w:rPr>
                <w:fldChar w:fldCharType="end"/>
              </w:r>
            </w:ins>
            <w:del w:id="69" w:author="Ying Wang" w:date="2020-07-23T09:53:00Z">
              <w:r w:rsidR="0068643A" w:rsidRPr="003F016E" w:rsidDel="00B47B05">
                <w:rPr>
                  <w:sz w:val="24"/>
                  <w:szCs w:val="24"/>
                </w:rPr>
                <w:fldChar w:fldCharType="begin"/>
              </w:r>
              <w:r w:rsidR="0068643A" w:rsidRPr="003F016E" w:rsidDel="00B47B05">
                <w:rPr>
                  <w:sz w:val="24"/>
                  <w:szCs w:val="24"/>
                </w:rPr>
                <w:delInstrText xml:space="preserve"> FORMCHECKBOX </w:delInstrText>
              </w:r>
              <w:r w:rsidR="00FD682B">
                <w:rPr>
                  <w:sz w:val="24"/>
                  <w:szCs w:val="24"/>
                </w:rPr>
                <w:fldChar w:fldCharType="separate"/>
              </w:r>
              <w:r w:rsidR="0068643A" w:rsidRPr="003F016E" w:rsidDel="00B47B05">
                <w:rPr>
                  <w:sz w:val="24"/>
                  <w:szCs w:val="24"/>
                </w:rPr>
                <w:fldChar w:fldCharType="end"/>
              </w:r>
            </w:del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AD4C71" w14:textId="4D869A80" w:rsidR="0068643A" w:rsidRPr="00FD6E06" w:rsidRDefault="00B47B05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70" w:author="Ying Wang" w:date="2020-07-23T09:53:00Z">
              <w:r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0"/>
                    </w:checkBox>
                  </w:ffData>
                </w:fldChar>
              </w:r>
              <w:r>
                <w:rPr>
                  <w:sz w:val="24"/>
                  <w:szCs w:val="24"/>
                </w:rPr>
                <w:instrText xml:space="preserve"> FORMCHECKBOX </w:instrText>
              </w:r>
            </w:ins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ins w:id="71" w:author="Ying Wang" w:date="2020-07-23T09:53:00Z">
              <w:r>
                <w:rPr>
                  <w:sz w:val="24"/>
                  <w:szCs w:val="24"/>
                </w:rPr>
                <w:fldChar w:fldCharType="end"/>
              </w:r>
            </w:ins>
            <w:del w:id="72" w:author="Ying Wang" w:date="2020-07-23T09:53:00Z">
              <w:r w:rsidR="00895BCA" w:rsidDel="00B47B05">
                <w:rPr>
                  <w:sz w:val="24"/>
                  <w:szCs w:val="24"/>
                </w:rPr>
                <w:fldChar w:fldCharType="begin">
                  <w:ffData>
                    <w:name w:val=""/>
                    <w:enabled/>
                    <w:calcOnExit w:val="0"/>
                    <w:checkBox>
                      <w:sizeAuto/>
                      <w:default w:val="1"/>
                    </w:checkBox>
                  </w:ffData>
                </w:fldChar>
              </w:r>
              <w:r w:rsidR="00895BCA" w:rsidDel="00B47B05">
                <w:rPr>
                  <w:sz w:val="24"/>
                  <w:szCs w:val="24"/>
                </w:rPr>
                <w:delInstrText xml:space="preserve"> FORMCHECKBOX </w:delInstrText>
              </w:r>
              <w:r w:rsidR="00FD682B">
                <w:rPr>
                  <w:sz w:val="24"/>
                  <w:szCs w:val="24"/>
                </w:rPr>
              </w:r>
              <w:r w:rsidR="00FD682B">
                <w:rPr>
                  <w:sz w:val="24"/>
                  <w:szCs w:val="24"/>
                </w:rPr>
                <w:fldChar w:fldCharType="separate"/>
              </w:r>
              <w:r w:rsidR="00895BCA" w:rsidDel="00B47B05">
                <w:rPr>
                  <w:sz w:val="24"/>
                  <w:szCs w:val="24"/>
                </w:rPr>
                <w:fldChar w:fldCharType="end"/>
              </w:r>
            </w:del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5A72D4" w14:textId="2EA04A7D" w:rsidR="0068643A" w:rsidRPr="00FD6E06" w:rsidRDefault="002D344F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ins w:id="73" w:author="Ying Wang" w:date="2020-07-23T09:56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Page 9 </w:t>
              </w:r>
            </w:ins>
            <w:ins w:id="74" w:author="Ying Wang" w:date="2020-07-23T09:57:00Z">
              <w:r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 xml:space="preserve">Line 14 – 15 </w:t>
              </w:r>
            </w:ins>
            <w:del w:id="75" w:author="Ying Wang" w:date="2020-07-23T09:56:00Z">
              <w:r w:rsidR="00895BCA" w:rsidDel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>N/A</w:delText>
              </w:r>
            </w:del>
          </w:p>
        </w:tc>
      </w:tr>
      <w:tr w:rsidR="0068643A" w:rsidRPr="00FD6E06" w14:paraId="5CFFED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4C9381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3B6D2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4972E8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C9CEDF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241BD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70D74A" w14:textId="670B7BBD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del w:id="76" w:author="Ying Wang" w:date="2020-07-23T09:57:00Z">
              <w:r w:rsidDel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 xml:space="preserve">8 Line 1 – 4 </w:delText>
              </w:r>
            </w:del>
            <w:ins w:id="77" w:author="Ying Wang" w:date="2020-07-23T09:57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11 Line 7 – 9</w:t>
              </w:r>
            </w:ins>
          </w:p>
        </w:tc>
      </w:tr>
      <w:tr w:rsidR="0068643A" w:rsidRPr="00FD6E06" w14:paraId="3C42A8B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25E41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6D069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161C18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0974A" w14:textId="77777777" w:rsidR="0068643A" w:rsidRPr="00FD6E06" w:rsidRDefault="00895BC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8D22A" w14:textId="77777777" w:rsidR="0068643A" w:rsidRPr="00FD6E06" w:rsidRDefault="0068643A" w:rsidP="000E2AE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D682B">
              <w:rPr>
                <w:sz w:val="24"/>
                <w:szCs w:val="24"/>
              </w:rPr>
            </w:r>
            <w:r w:rsidR="00FD682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37EC2" w14:textId="47FDE788" w:rsidR="0068643A" w:rsidRPr="00FD6E06" w:rsidRDefault="000B09BD" w:rsidP="000E2AE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ge </w:t>
            </w:r>
            <w:del w:id="78" w:author="Ying Wang" w:date="2020-07-23T09:57:00Z">
              <w:r w:rsidR="007D1D3A" w:rsidDel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delText xml:space="preserve">7 Line 15 – 18 </w:delText>
              </w:r>
            </w:del>
            <w:ins w:id="79" w:author="Ying Wang" w:date="2020-07-23T09:57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8 Line 22 to Pa</w:t>
              </w:r>
            </w:ins>
            <w:ins w:id="80" w:author="Ying Wang" w:date="2020-07-23T09:58:00Z">
              <w:r w:rsidR="002D344F">
                <w:rPr>
                  <w:rFonts w:ascii="Arial" w:eastAsia="Times New Roman" w:hAnsi="Arial" w:cs="Arial"/>
                  <w:sz w:val="20"/>
                  <w:szCs w:val="20"/>
                  <w:lang w:eastAsia="en-GB"/>
                </w:rPr>
                <w:t>ge 9 Line 4</w:t>
              </w:r>
            </w:ins>
          </w:p>
        </w:tc>
      </w:tr>
    </w:tbl>
    <w:p w14:paraId="644FAFA6" w14:textId="77777777" w:rsidR="00FD6E06" w:rsidRDefault="00FD6E06" w:rsidP="000E2AE6">
      <w:pPr>
        <w:spacing w:line="240" w:lineRule="auto"/>
      </w:pPr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3640A2" w14:textId="77777777" w:rsidR="00FD682B" w:rsidRDefault="00FD682B" w:rsidP="00FD6E06">
      <w:pPr>
        <w:spacing w:after="0" w:line="240" w:lineRule="auto"/>
      </w:pPr>
      <w:r>
        <w:separator/>
      </w:r>
    </w:p>
  </w:endnote>
  <w:endnote w:type="continuationSeparator" w:id="0">
    <w:p w14:paraId="41EDED6D" w14:textId="77777777" w:rsidR="00FD682B" w:rsidRDefault="00FD682B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8AD1FF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64851494" wp14:editId="60734BE7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735151" w14:textId="77777777" w:rsidR="00FD682B" w:rsidRDefault="00FD682B" w:rsidP="00FD6E06">
      <w:pPr>
        <w:spacing w:after="0" w:line="240" w:lineRule="auto"/>
      </w:pPr>
      <w:r>
        <w:separator/>
      </w:r>
    </w:p>
  </w:footnote>
  <w:footnote w:type="continuationSeparator" w:id="0">
    <w:p w14:paraId="51D0423C" w14:textId="77777777" w:rsidR="00FD682B" w:rsidRDefault="00FD682B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0AFB026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70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054D57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Ying Wang">
    <w15:presenceInfo w15:providerId="Windows Live" w15:userId="7f2125956e67d1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61517"/>
    <w:rsid w:val="000B09BD"/>
    <w:rsid w:val="000B1D32"/>
    <w:rsid w:val="000E2AE6"/>
    <w:rsid w:val="001E4CA1"/>
    <w:rsid w:val="002253F7"/>
    <w:rsid w:val="002C3AB3"/>
    <w:rsid w:val="002D344F"/>
    <w:rsid w:val="0030701C"/>
    <w:rsid w:val="00403FF4"/>
    <w:rsid w:val="00474025"/>
    <w:rsid w:val="005233E3"/>
    <w:rsid w:val="00664936"/>
    <w:rsid w:val="0068643A"/>
    <w:rsid w:val="006D190C"/>
    <w:rsid w:val="00743688"/>
    <w:rsid w:val="00750A0E"/>
    <w:rsid w:val="007924AC"/>
    <w:rsid w:val="007D1D3A"/>
    <w:rsid w:val="00847393"/>
    <w:rsid w:val="0088642F"/>
    <w:rsid w:val="00895BCA"/>
    <w:rsid w:val="008B4C4C"/>
    <w:rsid w:val="00956A11"/>
    <w:rsid w:val="009A52B3"/>
    <w:rsid w:val="009B20D2"/>
    <w:rsid w:val="00A0655F"/>
    <w:rsid w:val="00A0782F"/>
    <w:rsid w:val="00AC7141"/>
    <w:rsid w:val="00B47B05"/>
    <w:rsid w:val="00B567D4"/>
    <w:rsid w:val="00BB4AE3"/>
    <w:rsid w:val="00BD3DEE"/>
    <w:rsid w:val="00C33246"/>
    <w:rsid w:val="00C55A89"/>
    <w:rsid w:val="00CA2BAF"/>
    <w:rsid w:val="00CA6DD4"/>
    <w:rsid w:val="00D464FA"/>
    <w:rsid w:val="00DF6018"/>
    <w:rsid w:val="00EA1386"/>
    <w:rsid w:val="00EE17D5"/>
    <w:rsid w:val="00F901FE"/>
    <w:rsid w:val="00FB303E"/>
    <w:rsid w:val="00FD682B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EB0022"/>
  <w15:docId w15:val="{B056C22A-4A8E-4891-912D-7D207641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4</Words>
  <Characters>532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Srikanthan, Amirrtha</cp:lastModifiedBy>
  <cp:revision>2</cp:revision>
  <dcterms:created xsi:type="dcterms:W3CDTF">2020-08-02T18:51:00Z</dcterms:created>
  <dcterms:modified xsi:type="dcterms:W3CDTF">2020-08-02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660708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